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E7D5F" w14:textId="31FB4578" w:rsidR="00357652" w:rsidRDefault="00C927CA" w:rsidP="0035765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 Table</w:t>
      </w:r>
      <w:r w:rsidR="00357652" w:rsidRPr="00441DDD">
        <w:rPr>
          <w:rFonts w:ascii="Arial" w:hAnsi="Arial" w:cs="Arial"/>
          <w:sz w:val="20"/>
          <w:szCs w:val="20"/>
        </w:rPr>
        <w:t>.</w:t>
      </w:r>
      <w:r w:rsidR="00357652">
        <w:rPr>
          <w:rFonts w:ascii="Arial" w:hAnsi="Arial" w:cs="Arial"/>
          <w:sz w:val="20"/>
          <w:szCs w:val="20"/>
        </w:rPr>
        <w:t xml:space="preserve"> </w:t>
      </w:r>
      <w:r w:rsidR="00357652" w:rsidRPr="00F6127D">
        <w:rPr>
          <w:rFonts w:ascii="Arial" w:hAnsi="Arial" w:cs="Arial"/>
          <w:sz w:val="20"/>
          <w:szCs w:val="20"/>
        </w:rPr>
        <w:t xml:space="preserve">Costs of using </w:t>
      </w:r>
      <w:r w:rsidR="00357652">
        <w:rPr>
          <w:rFonts w:ascii="Arial" w:hAnsi="Arial" w:cs="Arial"/>
          <w:sz w:val="20"/>
          <w:szCs w:val="20"/>
        </w:rPr>
        <w:t xml:space="preserve">SCOUT® radar </w:t>
      </w:r>
      <w:r w:rsidR="00357652" w:rsidRPr="005F749D">
        <w:rPr>
          <w:rFonts w:ascii="Arial" w:hAnsi="Arial" w:cs="Arial"/>
          <w:color w:val="000000" w:themeColor="text1"/>
          <w:sz w:val="20"/>
          <w:szCs w:val="20"/>
        </w:rPr>
        <w:t xml:space="preserve">localisation </w:t>
      </w:r>
      <w:r w:rsidR="00357652">
        <w:rPr>
          <w:rFonts w:ascii="Arial" w:hAnsi="Arial" w:cs="Arial"/>
          <w:color w:val="000000" w:themeColor="text1"/>
          <w:sz w:val="20"/>
          <w:szCs w:val="20"/>
        </w:rPr>
        <w:t>versus</w:t>
      </w:r>
      <w:r w:rsidR="00357652" w:rsidRPr="005F749D">
        <w:rPr>
          <w:rFonts w:ascii="Arial" w:hAnsi="Arial" w:cs="Arial"/>
          <w:color w:val="000000" w:themeColor="text1"/>
          <w:sz w:val="20"/>
          <w:szCs w:val="20"/>
        </w:rPr>
        <w:t xml:space="preserve"> wire localisation </w:t>
      </w:r>
      <w:r w:rsidR="00357652">
        <w:rPr>
          <w:rFonts w:ascii="Arial" w:hAnsi="Arial" w:cs="Arial"/>
          <w:sz w:val="20"/>
          <w:szCs w:val="20"/>
        </w:rPr>
        <w:t>for wide local excision of non-palpable breast lesions.</w:t>
      </w:r>
    </w:p>
    <w:p w14:paraId="424C9109" w14:textId="77777777" w:rsidR="00357652" w:rsidRPr="002C36A2" w:rsidRDefault="00357652" w:rsidP="00357652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  <w:gridCol w:w="1842"/>
      </w:tblGrid>
      <w:tr w:rsidR="00357652" w:rsidRPr="00F6127D" w14:paraId="0CF8621B" w14:textId="77777777" w:rsidTr="00101754">
        <w:trPr>
          <w:trHeight w:val="320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64D2ED" w14:textId="77777777" w:rsidR="00357652" w:rsidRPr="00AD5FBD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FC7A9B" w14:textId="05DC3ADF" w:rsidR="00357652" w:rsidRPr="00AD5FBD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st, AU</w:t>
            </w:r>
            <w:r w:rsidR="009758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AD5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$</w:t>
            </w:r>
          </w:p>
        </w:tc>
      </w:tr>
      <w:tr w:rsidR="00357652" w:rsidRPr="00F6127D" w14:paraId="2A0B8FCC" w14:textId="77777777" w:rsidTr="00101754">
        <w:trPr>
          <w:trHeight w:val="32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D85876" w14:textId="77777777" w:rsidR="00357652" w:rsidRPr="00AD5FBD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C6789E" w14:textId="77777777" w:rsidR="00357652" w:rsidRPr="00E33C05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3C05">
              <w:rPr>
                <w:rFonts w:ascii="Arial" w:hAnsi="Arial" w:cs="Arial"/>
                <w:b/>
                <w:bCs/>
                <w:sz w:val="20"/>
                <w:szCs w:val="20"/>
              </w:rPr>
              <w:t>Radar localisation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14:paraId="6E0DFF64" w14:textId="77777777" w:rsidR="00357652" w:rsidRPr="00E33C05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3C05">
              <w:rPr>
                <w:rFonts w:ascii="Arial" w:hAnsi="Arial" w:cs="Arial"/>
                <w:b/>
                <w:bCs/>
                <w:sz w:val="20"/>
                <w:szCs w:val="20"/>
              </w:rPr>
              <w:t>Wire localisation</w:t>
            </w:r>
          </w:p>
        </w:tc>
      </w:tr>
      <w:tr w:rsidR="00357652" w:rsidRPr="00F6127D" w14:paraId="295CE972" w14:textId="77777777" w:rsidTr="00101754">
        <w:trPr>
          <w:trHeight w:val="320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985150" w14:textId="77777777" w:rsidR="00357652" w:rsidRPr="00F83540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835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itial outlay cos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74397D" w14:textId="77777777" w:rsidR="00357652" w:rsidRPr="00F6127D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bottom"/>
          </w:tcPr>
          <w:p w14:paraId="53CE3891" w14:textId="77777777" w:rsidR="00357652" w:rsidRPr="00F6127D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7652" w:rsidRPr="00F6127D" w14:paraId="6B180455" w14:textId="77777777" w:rsidTr="00101754">
        <w:trPr>
          <w:trHeight w:val="32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47AED" w14:textId="77777777" w:rsidR="00357652" w:rsidRPr="003516BF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16BF">
              <w:rPr>
                <w:rFonts w:ascii="Arial" w:hAnsi="Arial" w:cs="Arial"/>
                <w:color w:val="000000"/>
                <w:sz w:val="20"/>
                <w:szCs w:val="20"/>
              </w:rPr>
              <w:t>RL console</w:t>
            </w:r>
            <w:r w:rsidRPr="003516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9CBEFF" w14:textId="77777777" w:rsidR="00357652" w:rsidRPr="00EB4168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168">
              <w:rPr>
                <w:rFonts w:ascii="Arial" w:hAnsi="Arial" w:cs="Arial"/>
                <w:color w:val="000000"/>
                <w:sz w:val="20"/>
                <w:szCs w:val="20"/>
              </w:rPr>
              <w:t>70,0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575821DD" w14:textId="77777777" w:rsidR="00357652" w:rsidRPr="000C19BF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7652" w:rsidRPr="00F6127D" w14:paraId="16547F9F" w14:textId="77777777" w:rsidTr="00101754">
        <w:trPr>
          <w:trHeight w:val="32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6B240C" w14:textId="77777777" w:rsidR="00357652" w:rsidRPr="003516BF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16BF">
              <w:rPr>
                <w:rFonts w:ascii="Arial" w:hAnsi="Arial" w:cs="Arial"/>
                <w:color w:val="000000"/>
                <w:sz w:val="20"/>
                <w:szCs w:val="20"/>
              </w:rPr>
              <w:t>RL probe</w:t>
            </w:r>
            <w:r w:rsidRPr="003516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529AE2" w14:textId="77777777" w:rsidR="00357652" w:rsidRPr="00EB4168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168">
              <w:rPr>
                <w:rFonts w:ascii="Arial" w:hAnsi="Arial" w:cs="Arial"/>
                <w:color w:val="000000"/>
                <w:sz w:val="20"/>
                <w:szCs w:val="20"/>
              </w:rPr>
              <w:t>715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4C0C7E42" w14:textId="77777777" w:rsidR="00357652" w:rsidRPr="000C19BF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7652" w:rsidRPr="00F6127D" w14:paraId="63CDE6A9" w14:textId="77777777" w:rsidTr="00101754">
        <w:trPr>
          <w:trHeight w:val="32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B0C1D7" w14:textId="77777777" w:rsidR="00357652" w:rsidRPr="00F6127D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flector/ hookwire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092F19" w14:textId="77777777" w:rsidR="00357652" w:rsidRPr="00F6127D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05608B55" w14:textId="77777777" w:rsidR="00357652" w:rsidRPr="00F6127D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7652" w:rsidRPr="00F6127D" w14:paraId="16C39E10" w14:textId="77777777" w:rsidTr="00101754">
        <w:trPr>
          <w:trHeight w:val="32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16D6BB" w14:textId="77777777" w:rsidR="00357652" w:rsidRPr="00F6127D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lector &amp; delivery needle per unit</w:t>
            </w:r>
            <w:r w:rsidRPr="0001560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38AF02" w14:textId="77777777" w:rsidR="00357652" w:rsidRPr="00F6127D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8.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399EA8EF" w14:textId="77777777" w:rsidR="00357652" w:rsidRPr="00F6127D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7652" w:rsidRPr="00F6127D" w14:paraId="6E743703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99378FE" w14:textId="77777777" w:rsidR="00357652" w:rsidRPr="004B27A4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7A4">
              <w:rPr>
                <w:rFonts w:ascii="Arial" w:hAnsi="Arial" w:cs="Arial"/>
                <w:color w:val="000000"/>
                <w:sz w:val="20"/>
                <w:szCs w:val="20"/>
              </w:rPr>
              <w:t>Hookwire per unit</w:t>
            </w:r>
            <w:r w:rsidRPr="004B27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95966B" w14:textId="77777777" w:rsidR="00357652" w:rsidRPr="004B27A4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5AB86129" w14:textId="77777777" w:rsidR="00357652" w:rsidRPr="004B27A4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7A4">
              <w:rPr>
                <w:rFonts w:ascii="Arial" w:hAnsi="Arial" w:cs="Arial"/>
                <w:color w:val="000000"/>
                <w:sz w:val="20"/>
                <w:szCs w:val="20"/>
              </w:rPr>
              <w:t>61.50</w:t>
            </w:r>
          </w:p>
        </w:tc>
      </w:tr>
      <w:tr w:rsidR="00357652" w:rsidRPr="00F6127D" w14:paraId="537600C5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</w:tcPr>
          <w:p w14:paraId="7B6F551D" w14:textId="77777777" w:rsidR="00357652" w:rsidRPr="004B27A4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7A4">
              <w:rPr>
                <w:rFonts w:ascii="Arial" w:hAnsi="Arial" w:cs="Arial"/>
                <w:color w:val="000000"/>
                <w:sz w:val="20"/>
                <w:szCs w:val="20"/>
              </w:rPr>
              <w:t>Local anaestheti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9213071" w14:textId="77777777" w:rsidR="00357652" w:rsidRPr="004B27A4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7A4">
              <w:rPr>
                <w:rFonts w:ascii="Arial" w:hAnsi="Arial" w:cs="Arial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1842" w:type="dxa"/>
            <w:vAlign w:val="bottom"/>
          </w:tcPr>
          <w:p w14:paraId="094C6972" w14:textId="77777777" w:rsidR="00357652" w:rsidRPr="004B27A4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7A4">
              <w:rPr>
                <w:rFonts w:ascii="Arial" w:hAnsi="Arial" w:cs="Arial"/>
                <w:color w:val="000000"/>
                <w:sz w:val="20"/>
                <w:szCs w:val="20"/>
              </w:rPr>
              <w:t>70.00</w:t>
            </w:r>
          </w:p>
        </w:tc>
      </w:tr>
      <w:tr w:rsidR="00357652" w:rsidRPr="00F6127D" w14:paraId="4B2922C5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10874E8" w14:textId="77777777" w:rsidR="00357652" w:rsidRPr="004B27A4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eatre consumabl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79E556" w14:textId="77777777" w:rsidR="00357652" w:rsidRPr="004B27A4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1B5FF43A" w14:textId="77777777" w:rsidR="00357652" w:rsidRPr="004B27A4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7652" w:rsidRPr="00F6127D" w14:paraId="06AB1026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</w:tcPr>
          <w:p w14:paraId="0427C745" w14:textId="77777777" w:rsidR="00357652" w:rsidRPr="004B27A4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7A4">
              <w:rPr>
                <w:rFonts w:ascii="Arial" w:hAnsi="Arial" w:cs="Arial"/>
                <w:color w:val="000000"/>
                <w:sz w:val="20"/>
                <w:szCs w:val="20"/>
              </w:rPr>
              <w:t>Probe disposable sterile cov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5146488" w14:textId="77777777" w:rsidR="00357652" w:rsidRPr="004B27A4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7A4">
              <w:rPr>
                <w:rFonts w:ascii="Arial" w:hAnsi="Arial" w:cs="Arial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842" w:type="dxa"/>
            <w:vAlign w:val="bottom"/>
          </w:tcPr>
          <w:p w14:paraId="7A616D4D" w14:textId="77777777" w:rsidR="00357652" w:rsidRPr="004B27A4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7652" w:rsidRPr="00F6127D" w14:paraId="1109C1EB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B9727F1" w14:textId="77777777" w:rsidR="00357652" w:rsidRPr="003516BF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16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eatre costs</w:t>
            </w:r>
            <w:r w:rsidRPr="009F1AC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E433DA" w14:textId="77777777" w:rsidR="00357652" w:rsidRPr="003516BF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DA5E9DD" w14:textId="77777777" w:rsidR="00357652" w:rsidRPr="003516BF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7652" w:rsidRPr="00F6127D" w14:paraId="587B2867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</w:tcPr>
          <w:p w14:paraId="3E6106F3" w14:textId="77777777" w:rsidR="00357652" w:rsidRPr="003516BF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16B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Surgeon/ anaesthetist fee (per min)</w:t>
            </w:r>
          </w:p>
        </w:tc>
        <w:tc>
          <w:tcPr>
            <w:tcW w:w="2268" w:type="dxa"/>
            <w:shd w:val="clear" w:color="auto" w:fill="auto"/>
            <w:noWrap/>
          </w:tcPr>
          <w:p w14:paraId="2B54630F" w14:textId="77777777" w:rsidR="00357652" w:rsidRPr="003516BF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  <w:tc>
          <w:tcPr>
            <w:tcW w:w="1842" w:type="dxa"/>
          </w:tcPr>
          <w:p w14:paraId="5F68F490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</w:tr>
      <w:tr w:rsidR="00357652" w:rsidRPr="00F6127D" w14:paraId="1215AE22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</w:tcPr>
          <w:p w14:paraId="07C9ED6F" w14:textId="77777777" w:rsidR="00357652" w:rsidRPr="003516BF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16B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Other personnel fe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3516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516B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(per min)</w:t>
            </w:r>
          </w:p>
        </w:tc>
        <w:tc>
          <w:tcPr>
            <w:tcW w:w="2268" w:type="dxa"/>
            <w:shd w:val="clear" w:color="auto" w:fill="auto"/>
            <w:noWrap/>
          </w:tcPr>
          <w:p w14:paraId="68A67205" w14:textId="77777777" w:rsidR="00357652" w:rsidRPr="003516BF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1842" w:type="dxa"/>
          </w:tcPr>
          <w:p w14:paraId="54711A95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</w:tr>
      <w:tr w:rsidR="00357652" w:rsidRPr="00F6127D" w14:paraId="3717B0E8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</w:tcPr>
          <w:p w14:paraId="64C60652" w14:textId="77777777" w:rsidR="00357652" w:rsidRPr="003516BF" w:rsidRDefault="00357652" w:rsidP="001017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16B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Theatre room fee (per min)</w:t>
            </w:r>
          </w:p>
        </w:tc>
        <w:tc>
          <w:tcPr>
            <w:tcW w:w="2268" w:type="dxa"/>
            <w:shd w:val="clear" w:color="auto" w:fill="auto"/>
            <w:noWrap/>
          </w:tcPr>
          <w:p w14:paraId="1BED6BEE" w14:textId="77777777" w:rsidR="00357652" w:rsidRPr="003516BF" w:rsidRDefault="00357652" w:rsidP="001017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15.80</w:t>
            </w:r>
          </w:p>
        </w:tc>
        <w:tc>
          <w:tcPr>
            <w:tcW w:w="1842" w:type="dxa"/>
          </w:tcPr>
          <w:p w14:paraId="7E5251C3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15.80</w:t>
            </w:r>
          </w:p>
        </w:tc>
      </w:tr>
      <w:tr w:rsidR="00357652" w:rsidRPr="00F6127D" w14:paraId="2E6B472F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</w:tcPr>
          <w:p w14:paraId="22EA92EB" w14:textId="77777777" w:rsidR="00357652" w:rsidRPr="003516BF" w:rsidRDefault="00357652" w:rsidP="00101754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</w:rPr>
            </w:pPr>
            <w:r w:rsidRPr="003516BF">
              <w:rPr>
                <w:rFonts w:ascii="Arial" w:hAnsi="Arial" w:cs="Arial"/>
                <w:b/>
                <w:bCs/>
                <w:sz w:val="20"/>
                <w:szCs w:val="20"/>
              </w:rPr>
              <w:t>Radiology</w:t>
            </w:r>
            <w:r w:rsidRPr="003516B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</w:rPr>
              <w:t xml:space="preserve"> </w:t>
            </w:r>
            <w:r w:rsidRPr="003516B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sts </w:t>
            </w:r>
            <w:r w:rsidRPr="003516B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</w:rPr>
              <w:t>(Medicare)</w:t>
            </w:r>
          </w:p>
        </w:tc>
        <w:tc>
          <w:tcPr>
            <w:tcW w:w="2268" w:type="dxa"/>
            <w:shd w:val="clear" w:color="auto" w:fill="auto"/>
            <w:noWrap/>
          </w:tcPr>
          <w:p w14:paraId="1C1304A9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0A67F38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652" w:rsidRPr="00F6127D" w14:paraId="6374A207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</w:tcPr>
          <w:p w14:paraId="6496A69F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Preoperative localisation of lesion</w:t>
            </w:r>
          </w:p>
        </w:tc>
        <w:tc>
          <w:tcPr>
            <w:tcW w:w="2268" w:type="dxa"/>
            <w:shd w:val="clear" w:color="auto" w:fill="auto"/>
            <w:noWrap/>
          </w:tcPr>
          <w:p w14:paraId="028305B8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.25</w:t>
            </w:r>
          </w:p>
        </w:tc>
        <w:tc>
          <w:tcPr>
            <w:tcW w:w="1842" w:type="dxa"/>
          </w:tcPr>
          <w:p w14:paraId="777F2328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.25</w:t>
            </w:r>
          </w:p>
        </w:tc>
      </w:tr>
      <w:tr w:rsidR="00357652" w:rsidRPr="00F6127D" w14:paraId="25CE8D97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</w:tcPr>
          <w:p w14:paraId="0C78D810" w14:textId="77777777" w:rsidR="00357652" w:rsidRPr="003516BF" w:rsidRDefault="00357652" w:rsidP="00101754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 xml:space="preserve">Radiologist </w:t>
            </w:r>
            <w:r w:rsidRPr="003516B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physician fee (per min)</w:t>
            </w:r>
          </w:p>
        </w:tc>
        <w:tc>
          <w:tcPr>
            <w:tcW w:w="2268" w:type="dxa"/>
            <w:shd w:val="clear" w:color="auto" w:fill="auto"/>
            <w:noWrap/>
          </w:tcPr>
          <w:p w14:paraId="13059869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842" w:type="dxa"/>
          </w:tcPr>
          <w:p w14:paraId="58B4A944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</w:tr>
      <w:tr w:rsidR="00357652" w:rsidRPr="00F6127D" w14:paraId="2D8FB584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</w:tcPr>
          <w:p w14:paraId="001AA550" w14:textId="77777777" w:rsidR="00357652" w:rsidRPr="003516BF" w:rsidRDefault="00357652" w:rsidP="00101754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3516B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Other personnel fee</w:t>
            </w:r>
            <w:r w:rsidRPr="003516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e </w:t>
            </w:r>
            <w:r w:rsidRPr="003516B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(per min)</w:t>
            </w:r>
          </w:p>
        </w:tc>
        <w:tc>
          <w:tcPr>
            <w:tcW w:w="2268" w:type="dxa"/>
            <w:shd w:val="clear" w:color="auto" w:fill="auto"/>
            <w:noWrap/>
          </w:tcPr>
          <w:p w14:paraId="19449E2B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842" w:type="dxa"/>
          </w:tcPr>
          <w:p w14:paraId="7874A29F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357652" w:rsidRPr="00F6127D" w14:paraId="03EBDD09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</w:tcPr>
          <w:p w14:paraId="7D334977" w14:textId="77777777" w:rsidR="00357652" w:rsidRPr="003516BF" w:rsidRDefault="00357652" w:rsidP="00101754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</w:rPr>
            </w:pPr>
            <w:r w:rsidRPr="003516B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</w:rPr>
              <w:t>Operation (Medicare)</w:t>
            </w:r>
          </w:p>
        </w:tc>
        <w:tc>
          <w:tcPr>
            <w:tcW w:w="2268" w:type="dxa"/>
            <w:shd w:val="clear" w:color="auto" w:fill="auto"/>
            <w:noWrap/>
          </w:tcPr>
          <w:p w14:paraId="33964322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69A2E38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652" w:rsidRPr="00F6127D" w14:paraId="48719D0D" w14:textId="77777777" w:rsidTr="00101754">
        <w:trPr>
          <w:trHeight w:val="320"/>
        </w:trPr>
        <w:tc>
          <w:tcPr>
            <w:tcW w:w="4395" w:type="dxa"/>
            <w:shd w:val="clear" w:color="auto" w:fill="auto"/>
            <w:noWrap/>
          </w:tcPr>
          <w:p w14:paraId="0A8B48B6" w14:textId="77777777" w:rsidR="00357652" w:rsidRPr="003516BF" w:rsidRDefault="00357652" w:rsidP="00101754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Wide local excision</w:t>
            </w:r>
          </w:p>
        </w:tc>
        <w:tc>
          <w:tcPr>
            <w:tcW w:w="2268" w:type="dxa"/>
            <w:shd w:val="clear" w:color="auto" w:fill="auto"/>
            <w:noWrap/>
          </w:tcPr>
          <w:p w14:paraId="1C712890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 w:rsidRPr="003516BF">
              <w:rPr>
                <w:rFonts w:ascii="Arial" w:eastAsiaTheme="minorEastAsia" w:hAnsi="Arial" w:cs="Arial"/>
                <w:sz w:val="20"/>
                <w:szCs w:val="20"/>
              </w:rPr>
              <w:t>712.05</w:t>
            </w:r>
          </w:p>
        </w:tc>
        <w:tc>
          <w:tcPr>
            <w:tcW w:w="1842" w:type="dxa"/>
          </w:tcPr>
          <w:p w14:paraId="3C2DE9DD" w14:textId="77777777" w:rsidR="00357652" w:rsidRPr="003516BF" w:rsidRDefault="00357652" w:rsidP="00101754">
            <w:pPr>
              <w:rPr>
                <w:rFonts w:ascii="Arial" w:hAnsi="Arial" w:cs="Arial"/>
                <w:sz w:val="20"/>
                <w:szCs w:val="20"/>
              </w:rPr>
            </w:pPr>
            <w:r w:rsidRPr="003516BF">
              <w:rPr>
                <w:rFonts w:ascii="Arial" w:hAnsi="Arial" w:cs="Arial"/>
                <w:sz w:val="20"/>
                <w:szCs w:val="20"/>
              </w:rPr>
              <w:t>712.05</w:t>
            </w:r>
          </w:p>
        </w:tc>
      </w:tr>
      <w:tr w:rsidR="00357652" w:rsidRPr="00F6127D" w14:paraId="28AC9E75" w14:textId="77777777" w:rsidTr="00101754">
        <w:trPr>
          <w:trHeight w:val="115"/>
        </w:trPr>
        <w:tc>
          <w:tcPr>
            <w:tcW w:w="4395" w:type="dxa"/>
            <w:shd w:val="clear" w:color="auto" w:fill="auto"/>
            <w:noWrap/>
          </w:tcPr>
          <w:p w14:paraId="49A2C66D" w14:textId="11070B0A" w:rsidR="00357652" w:rsidRPr="00F6127D" w:rsidRDefault="00357652" w:rsidP="00101754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</w:rPr>
              <w:t xml:space="preserve">Total </w:t>
            </w:r>
            <w:r w:rsidRPr="00F6127D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</w:rPr>
              <w:t>cost per case</w:t>
            </w:r>
            <w:r w:rsidR="003764D7">
              <w:rPr>
                <w:rFonts w:ascii="Arial" w:eastAsiaTheme="minorHAnsi" w:hAnsi="Arial" w:cs="Arial"/>
                <w:sz w:val="20"/>
                <w:szCs w:val="20"/>
                <w:vertAlign w:val="superscript"/>
                <w:lang w:val="en-GB" w:eastAsia="en-US"/>
              </w:rPr>
              <w:t>g</w:t>
            </w:r>
          </w:p>
        </w:tc>
        <w:tc>
          <w:tcPr>
            <w:tcW w:w="2268" w:type="dxa"/>
            <w:shd w:val="clear" w:color="auto" w:fill="auto"/>
            <w:noWrap/>
          </w:tcPr>
          <w:p w14:paraId="04A3211D" w14:textId="77777777" w:rsidR="00357652" w:rsidRPr="00F6127D" w:rsidRDefault="00357652" w:rsidP="00101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657.10</w:t>
            </w:r>
          </w:p>
        </w:tc>
        <w:tc>
          <w:tcPr>
            <w:tcW w:w="1842" w:type="dxa"/>
          </w:tcPr>
          <w:p w14:paraId="0139FD07" w14:textId="77777777" w:rsidR="00357652" w:rsidRDefault="00357652" w:rsidP="00101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214.80</w:t>
            </w:r>
          </w:p>
        </w:tc>
      </w:tr>
      <w:tr w:rsidR="00357652" w:rsidRPr="00F6127D" w14:paraId="610D3978" w14:textId="77777777" w:rsidTr="00101754">
        <w:trPr>
          <w:trHeight w:val="110"/>
        </w:trPr>
        <w:tc>
          <w:tcPr>
            <w:tcW w:w="4395" w:type="dxa"/>
            <w:shd w:val="clear" w:color="auto" w:fill="auto"/>
            <w:noWrap/>
          </w:tcPr>
          <w:p w14:paraId="0147A8BB" w14:textId="77777777" w:rsidR="00357652" w:rsidRPr="00F6127D" w:rsidRDefault="00357652" w:rsidP="00101754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520ABB8" w14:textId="77777777" w:rsidR="00357652" w:rsidRPr="00F6127D" w:rsidRDefault="00357652" w:rsidP="0010175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41688042" w14:textId="77777777" w:rsidR="00357652" w:rsidRPr="00F6127D" w:rsidRDefault="00357652" w:rsidP="0010175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53629419" w14:textId="77777777" w:rsidR="00357652" w:rsidRPr="00F6127D" w:rsidRDefault="00357652" w:rsidP="00357652">
      <w:pPr>
        <w:rPr>
          <w:rFonts w:ascii="Arial" w:hAnsi="Arial" w:cs="Arial"/>
          <w:b/>
          <w:bCs/>
          <w:sz w:val="20"/>
          <w:szCs w:val="20"/>
        </w:rPr>
      </w:pPr>
    </w:p>
    <w:p w14:paraId="07D86551" w14:textId="78B160F4" w:rsidR="00357652" w:rsidRPr="00F6127D" w:rsidRDefault="00357652" w:rsidP="00357652">
      <w:pPr>
        <w:rPr>
          <w:rFonts w:ascii="Arial" w:hAnsi="Arial" w:cs="Arial"/>
          <w:sz w:val="20"/>
          <w:szCs w:val="20"/>
        </w:rPr>
      </w:pPr>
      <w:r w:rsidRPr="00F6127D">
        <w:rPr>
          <w:rFonts w:ascii="Arial" w:hAnsi="Arial" w:cs="Arial"/>
          <w:sz w:val="20"/>
          <w:szCs w:val="20"/>
        </w:rPr>
        <w:t>AU</w:t>
      </w:r>
      <w:r w:rsidR="00975867">
        <w:rPr>
          <w:rFonts w:ascii="Arial" w:hAnsi="Arial" w:cs="Arial"/>
          <w:sz w:val="20"/>
          <w:szCs w:val="20"/>
        </w:rPr>
        <w:t>D</w:t>
      </w:r>
      <w:r w:rsidRPr="00F6127D">
        <w:rPr>
          <w:rFonts w:ascii="Arial" w:hAnsi="Arial" w:cs="Arial"/>
          <w:sz w:val="20"/>
          <w:szCs w:val="20"/>
        </w:rPr>
        <w:t>$, Australian dollars</w:t>
      </w:r>
    </w:p>
    <w:p w14:paraId="13B38CED" w14:textId="77777777" w:rsidR="00357652" w:rsidRDefault="00357652" w:rsidP="00357652">
      <w:pPr>
        <w:rPr>
          <w:rFonts w:ascii="Arial" w:hAnsi="Arial" w:cs="Arial"/>
          <w:sz w:val="20"/>
          <w:szCs w:val="20"/>
        </w:rPr>
      </w:pPr>
      <w:r w:rsidRPr="00015609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CE0B9D">
        <w:rPr>
          <w:rFonts w:ascii="Arial" w:hAnsi="Arial" w:cs="Arial"/>
          <w:sz w:val="20"/>
          <w:szCs w:val="20"/>
        </w:rPr>
        <w:t>SAVI SCOUT Surgical Guidance System (Merit Medical, Victoria, Australia)</w:t>
      </w:r>
    </w:p>
    <w:p w14:paraId="6A3211EC" w14:textId="77777777" w:rsidR="00357652" w:rsidRDefault="00357652" w:rsidP="00357652">
      <w:pPr>
        <w:tabs>
          <w:tab w:val="left" w:pos="2658"/>
        </w:tabs>
        <w:rPr>
          <w:rFonts w:ascii="Arial" w:hAnsi="Arial" w:cs="Arial"/>
          <w:color w:val="000000"/>
          <w:sz w:val="20"/>
          <w:szCs w:val="20"/>
          <w:vertAlign w:val="superscript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5F749D">
        <w:rPr>
          <w:rFonts w:ascii="Arial" w:hAnsi="Arial" w:cs="Arial"/>
          <w:color w:val="000000"/>
          <w:sz w:val="20"/>
          <w:szCs w:val="20"/>
        </w:rPr>
        <w:t>Kopans</w:t>
      </w:r>
      <w:r>
        <w:rPr>
          <w:rFonts w:ascii="Arial" w:hAnsi="Arial" w:cs="Arial"/>
          <w:color w:val="000000"/>
          <w:sz w:val="20"/>
          <w:szCs w:val="20"/>
        </w:rPr>
        <w:tab/>
      </w:r>
    </w:p>
    <w:p w14:paraId="1DE682EC" w14:textId="77777777" w:rsidR="00357652" w:rsidRPr="009F1ACA" w:rsidRDefault="00357652" w:rsidP="00357652">
      <w:pPr>
        <w:rPr>
          <w:rFonts w:ascii="Arial" w:eastAsiaTheme="minorHAnsi" w:hAnsi="Arial" w:cs="Arial"/>
          <w:sz w:val="20"/>
          <w:szCs w:val="20"/>
          <w:lang w:val="en-GB" w:eastAsia="en-US"/>
        </w:rPr>
      </w:pPr>
      <w:r w:rsidRPr="009F1ACA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>
        <w:rPr>
          <w:rFonts w:ascii="Arial" w:eastAsiaTheme="minorHAnsi" w:hAnsi="Arial" w:cs="Arial"/>
          <w:sz w:val="20"/>
          <w:szCs w:val="20"/>
          <w:lang w:val="en-GB" w:eastAsia="en-US"/>
        </w:rPr>
        <w:t xml:space="preserve">Cost per </w:t>
      </w:r>
      <w:r w:rsidRPr="009F1ACA">
        <w:rPr>
          <w:rFonts w:ascii="Arial" w:eastAsiaTheme="minorHAnsi" w:hAnsi="Arial" w:cs="Arial"/>
          <w:sz w:val="20"/>
          <w:szCs w:val="20"/>
          <w:lang w:val="en-GB" w:eastAsia="en-US"/>
        </w:rPr>
        <w:t>median operation duration of 60 minutes</w:t>
      </w:r>
    </w:p>
    <w:p w14:paraId="2F3958B3" w14:textId="77777777" w:rsidR="00357652" w:rsidRPr="009F1ACA" w:rsidRDefault="00357652" w:rsidP="00357652">
      <w:pPr>
        <w:rPr>
          <w:rFonts w:ascii="Arial" w:eastAsiaTheme="minorHAnsi" w:hAnsi="Arial" w:cs="Arial"/>
          <w:sz w:val="20"/>
          <w:szCs w:val="20"/>
          <w:lang w:val="en-GB" w:eastAsia="en-US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r w:rsidRPr="009F1ACA">
        <w:rPr>
          <w:rFonts w:ascii="Arial" w:eastAsiaTheme="minorHAnsi" w:hAnsi="Arial" w:cs="Arial"/>
          <w:sz w:val="20"/>
          <w:szCs w:val="20"/>
          <w:lang w:val="en-GB" w:eastAsia="en-US"/>
        </w:rPr>
        <w:t>Includes theatre scrub and anaesthetic nursing staff</w:t>
      </w:r>
    </w:p>
    <w:p w14:paraId="460C9103" w14:textId="77777777" w:rsidR="00357652" w:rsidRPr="009F1ACA" w:rsidRDefault="00357652" w:rsidP="00357652">
      <w:pPr>
        <w:autoSpaceDE w:val="0"/>
        <w:autoSpaceDN w:val="0"/>
        <w:adjustRightInd w:val="0"/>
        <w:rPr>
          <w:rFonts w:ascii="Arial" w:hAnsi="Arial" w:cs="Arial"/>
          <w:color w:val="222222"/>
          <w:sz w:val="20"/>
          <w:szCs w:val="20"/>
          <w:vertAlign w:val="superscript"/>
        </w:rPr>
      </w:pPr>
      <w:r w:rsidRPr="009F1ACA">
        <w:rPr>
          <w:rFonts w:ascii="Arial" w:hAnsi="Arial" w:cs="Arial"/>
          <w:color w:val="222222"/>
          <w:sz w:val="20"/>
          <w:szCs w:val="20"/>
          <w:vertAlign w:val="superscript"/>
        </w:rPr>
        <w:t>e</w:t>
      </w:r>
      <w:r w:rsidRPr="009F1ACA">
        <w:rPr>
          <w:rFonts w:ascii="Arial" w:hAnsi="Arial" w:cs="Arial"/>
          <w:color w:val="000000"/>
          <w:sz w:val="20"/>
          <w:szCs w:val="20"/>
        </w:rPr>
        <w:t xml:space="preserve">Cost per median localisation procedure duration of </w:t>
      </w:r>
      <w:r w:rsidRPr="009F1ACA">
        <w:rPr>
          <w:rFonts w:ascii="Arial" w:eastAsiaTheme="minorHAnsi" w:hAnsi="Arial" w:cs="Arial"/>
          <w:sz w:val="20"/>
          <w:szCs w:val="20"/>
          <w:lang w:val="en-GB" w:eastAsia="en-US"/>
        </w:rPr>
        <w:t>60 minutes</w:t>
      </w:r>
      <w:r w:rsidRPr="009F1ACA">
        <w:rPr>
          <w:rFonts w:ascii="Arial" w:hAnsi="Arial" w:cs="Arial"/>
          <w:color w:val="222222"/>
          <w:sz w:val="20"/>
          <w:szCs w:val="20"/>
          <w:vertAlign w:val="superscript"/>
        </w:rPr>
        <w:t xml:space="preserve"> </w:t>
      </w:r>
    </w:p>
    <w:p w14:paraId="6B23EC97" w14:textId="77777777" w:rsidR="00357652" w:rsidRPr="009F1ACA" w:rsidRDefault="00357652" w:rsidP="00357652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GB" w:eastAsia="en-US"/>
        </w:rPr>
      </w:pPr>
      <w:r w:rsidRPr="009F1ACA">
        <w:rPr>
          <w:rFonts w:ascii="Arial" w:hAnsi="Arial" w:cs="Arial"/>
          <w:color w:val="222222"/>
          <w:sz w:val="20"/>
          <w:szCs w:val="20"/>
          <w:vertAlign w:val="superscript"/>
        </w:rPr>
        <w:t>f</w:t>
      </w:r>
      <w:r w:rsidRPr="009F1ACA">
        <w:rPr>
          <w:rFonts w:ascii="Arial" w:hAnsi="Arial" w:cs="Arial"/>
          <w:color w:val="222222"/>
          <w:sz w:val="20"/>
          <w:szCs w:val="20"/>
        </w:rPr>
        <w:t xml:space="preserve">Includes </w:t>
      </w:r>
      <w:r w:rsidRPr="009F1ACA">
        <w:rPr>
          <w:rFonts w:ascii="Arial" w:hAnsi="Arial" w:cs="Arial"/>
          <w:sz w:val="20"/>
          <w:szCs w:val="20"/>
        </w:rPr>
        <w:t>radiolographer and nursing staff</w:t>
      </w:r>
    </w:p>
    <w:p w14:paraId="5C384827" w14:textId="5274E234" w:rsidR="00357652" w:rsidRDefault="003764D7" w:rsidP="00357652">
      <w:pPr>
        <w:rPr>
          <w:rFonts w:ascii="Arial" w:hAnsi="Arial" w:cs="Arial"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  <w:vertAlign w:val="superscript"/>
          <w:lang w:val="en-GB" w:eastAsia="en-US"/>
        </w:rPr>
        <w:t>g</w:t>
      </w:r>
      <w:r w:rsidR="00357652" w:rsidRPr="009F1ACA">
        <w:rPr>
          <w:rFonts w:ascii="Arial" w:eastAsiaTheme="minorHAnsi" w:hAnsi="Arial" w:cs="Arial"/>
          <w:sz w:val="20"/>
          <w:szCs w:val="20"/>
          <w:lang w:val="en-GB" w:eastAsia="en-US"/>
        </w:rPr>
        <w:t xml:space="preserve">Not inclusive of initial outlay cost of imaging </w:t>
      </w:r>
      <w:r w:rsidR="00357652" w:rsidRPr="009F1ACA">
        <w:rPr>
          <w:rFonts w:ascii="Arial" w:hAnsi="Arial" w:cs="Arial"/>
          <w:sz w:val="20"/>
          <w:szCs w:val="20"/>
        </w:rPr>
        <w:t>guidance</w:t>
      </w:r>
      <w:r w:rsidR="00357652">
        <w:rPr>
          <w:rFonts w:ascii="Arial" w:hAnsi="Arial" w:cs="Arial"/>
          <w:sz w:val="20"/>
          <w:szCs w:val="20"/>
        </w:rPr>
        <w:t xml:space="preserve"> </w:t>
      </w:r>
      <w:r w:rsidR="00357652" w:rsidRPr="00F6127D">
        <w:rPr>
          <w:rFonts w:ascii="Arial" w:eastAsiaTheme="minorHAnsi" w:hAnsi="Arial" w:cs="Arial"/>
          <w:sz w:val="20"/>
          <w:szCs w:val="20"/>
          <w:lang w:val="en-GB" w:eastAsia="en-US"/>
        </w:rPr>
        <w:t>system</w:t>
      </w:r>
    </w:p>
    <w:p w14:paraId="2E340D0D" w14:textId="77777777" w:rsidR="00C706B4" w:rsidRDefault="00C706B4"/>
    <w:sectPr w:rsidR="00C70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652"/>
    <w:rsid w:val="00174A3C"/>
    <w:rsid w:val="00357652"/>
    <w:rsid w:val="003764D7"/>
    <w:rsid w:val="006E2534"/>
    <w:rsid w:val="00975867"/>
    <w:rsid w:val="00C706B4"/>
    <w:rsid w:val="00C9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F6E74"/>
  <w15:chartTrackingRefBased/>
  <w15:docId w15:val="{D3385DF9-60D5-42D1-AEA6-A0B9E3AF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6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J. DeWalt, PhD</dc:creator>
  <cp:keywords/>
  <dc:description/>
  <cp:lastModifiedBy>Gloria J. DeWalt, PhD</cp:lastModifiedBy>
  <cp:revision>4</cp:revision>
  <dcterms:created xsi:type="dcterms:W3CDTF">2023-11-06T15:10:00Z</dcterms:created>
  <dcterms:modified xsi:type="dcterms:W3CDTF">2023-11-13T21:39:00Z</dcterms:modified>
</cp:coreProperties>
</file>